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3E9EC" w14:textId="6C80E621" w:rsidR="00696C54" w:rsidRPr="00696C54" w:rsidRDefault="00696C54" w:rsidP="00696C54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tbl>
      <w:tblPr>
        <w:tblW w:w="8734" w:type="dxa"/>
        <w:tblLook w:val="00A0" w:firstRow="1" w:lastRow="0" w:firstColumn="1" w:lastColumn="0" w:noHBand="0" w:noVBand="0"/>
      </w:tblPr>
      <w:tblGrid>
        <w:gridCol w:w="1268"/>
        <w:gridCol w:w="567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557"/>
        <w:gridCol w:w="810"/>
      </w:tblGrid>
      <w:tr w:rsidR="00696C54" w:rsidRPr="00696C54" w14:paraId="58C8AAED" w14:textId="77777777" w:rsidTr="00BF2EF9">
        <w:trPr>
          <w:trHeight w:val="76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1E18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 xml:space="preserve">Marke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57C8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2FF7901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475F0FD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24F00E1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28585CE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60F18CC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3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2DB3376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3.1.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4F60C38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3.1.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4E3A07D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3.1.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234B3E8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3.1.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18AAE48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6F0E42A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14:paraId="111F9CD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04D0C95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Shared region</w:t>
            </w:r>
          </w:p>
        </w:tc>
      </w:tr>
      <w:tr w:rsidR="00696C54" w:rsidRPr="00696C54" w14:paraId="5BB9128C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2394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694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BA02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EB9F5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4D3FD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964C5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FC1C9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E0DAE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3A2C2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BDA1E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F8CF7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3B088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C3F5A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B38E7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6E193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3C94718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155571F2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972D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7193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807E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A4530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1133A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F6F21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B2628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7BA14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E6E36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AED2B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D595D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E2074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3EDAE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61458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B55C4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FA202E2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76761913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0FC3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13480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8F01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7FBD4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A8E4B7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F16D1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F3F8C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9BE54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B6A4F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E2591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8183C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A945C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E5DC8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48D6B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63125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FC43D73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1A491102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CE5D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675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B21C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BCEF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24FEDB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5F555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5A4FA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AEEAC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727D3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3B3A9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42A95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6822B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08765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B183E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1D547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B3EFBA7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05C452F1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E3D5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48176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2F9C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45D3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108279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E3E9A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879A0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2D3A7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28AFF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F43EC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18FEC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F40C9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B94AC7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A936D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A96EE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61098D7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621EF2E9" w14:textId="77777777" w:rsidTr="005E1DBA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E8B1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47480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9E8C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355A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1F9FF8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CD7ED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86F36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34FB1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920D3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1262C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645E0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784EC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072AAB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0B1AF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159D2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33B39A4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750CD6E6" w14:textId="77777777" w:rsidTr="005E1DBA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9C68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4135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2533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DEDF2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323151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EDB36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0772C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CAC3E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CB95E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42459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746BC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57746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F1A703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4F9B3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01D20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57" w:type="dxa"/>
            <w:tcBorders>
              <w:left w:val="single" w:sz="4" w:space="0" w:color="auto"/>
            </w:tcBorders>
          </w:tcPr>
          <w:p w14:paraId="29E298CE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4074DA07" w14:textId="77777777" w:rsidTr="005E1DBA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D1B0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296876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1F37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8610F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7D45D3C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DA89C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E392B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8176F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BCAEF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90915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24BA7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12CE8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88A2D0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EEDF9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40FC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57" w:type="dxa"/>
            <w:tcBorders>
              <w:left w:val="single" w:sz="4" w:space="0" w:color="auto"/>
            </w:tcBorders>
          </w:tcPr>
          <w:p w14:paraId="60DE050E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72B3D9EE" w14:textId="77777777" w:rsidTr="005E1DBA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D269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2595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F60B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CDA30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9F4CC0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447CD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17527F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AA72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3BC2D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E57A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652ED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C3603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44E59C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D7B5B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62CF5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57" w:type="dxa"/>
            <w:tcBorders>
              <w:left w:val="single" w:sz="4" w:space="0" w:color="auto"/>
            </w:tcBorders>
          </w:tcPr>
          <w:p w14:paraId="5BB96711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54DD3D32" w14:textId="77777777" w:rsidTr="005E1DBA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C68B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26005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AD61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398C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23C7F5B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2A198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F22957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CD5B1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2B447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EE3FE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1757D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92A14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8424BD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64F55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24C9D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57" w:type="dxa"/>
            <w:tcBorders>
              <w:left w:val="single" w:sz="4" w:space="0" w:color="auto"/>
            </w:tcBorders>
          </w:tcPr>
          <w:p w14:paraId="3C6048FF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11802838" w14:textId="77777777" w:rsidTr="005E1DBA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189D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D9Mit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205C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F462C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87D809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BC2CE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7B145FC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AB53C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B99DC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E6ED1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22EA6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87DAE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3E55CB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234E1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77D89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57" w:type="dxa"/>
            <w:tcBorders>
              <w:left w:val="single" w:sz="4" w:space="0" w:color="auto"/>
            </w:tcBorders>
          </w:tcPr>
          <w:p w14:paraId="0ABD0BF3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65D93C20" w14:textId="77777777" w:rsidTr="005E1DBA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3B5F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13462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9E6A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D3828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7C43E67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ED204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AFCDEF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01D3D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2998F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DEAAE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4F31F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3CA69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0D01B9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BE574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805B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57" w:type="dxa"/>
            <w:tcBorders>
              <w:left w:val="single" w:sz="4" w:space="0" w:color="auto"/>
            </w:tcBorders>
          </w:tcPr>
          <w:p w14:paraId="716FB755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2DD6EE28" w14:textId="77777777" w:rsidTr="005E1DBA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4886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37459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14C5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EA10D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A9548F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1D40C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94A5D8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37C2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EDE7A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DC368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258D0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9F014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101F20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AF484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74425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57" w:type="dxa"/>
            <w:tcBorders>
              <w:left w:val="single" w:sz="4" w:space="0" w:color="auto"/>
            </w:tcBorders>
          </w:tcPr>
          <w:p w14:paraId="5C226058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46BC0789" w14:textId="77777777" w:rsidTr="005E1DBA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B345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699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4F10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0B06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EAC454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955F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F936A3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5E0A5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BF4DB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14984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23BEB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58CFF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22F343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F3C52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DF3D7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557" w:type="dxa"/>
            <w:tcBorders>
              <w:left w:val="single" w:sz="4" w:space="0" w:color="auto"/>
            </w:tcBorders>
          </w:tcPr>
          <w:p w14:paraId="1845BEF9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1DE0C223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9EBA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0353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1900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0F1EC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11CA80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664E4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6D52BA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F8217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28F23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E0872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AE1AD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47A58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EA72C6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60248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66C54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6AA49E0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211FA3A3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46F3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D9MIT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A604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3D37F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39928A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A007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BB08EA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5C6F3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23315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290F2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37339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C4162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C93BE2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F19C2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01604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9D7A69D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2B8ABF01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56C7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D9MIT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E2F2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53A78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450025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77E63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EC8389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05D9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84189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AF45E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1A410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3CAE2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DF1485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70D9F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67BB7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68EB38C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623767B9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E453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699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2C74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4607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8547A9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EF946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11DDB7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790AB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9E02C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DE3BE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ACF28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E22DC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C031AE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2D356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660CD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106F023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1A9F3799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30B7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6167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B6CE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CEAB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7BC5BD2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599D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81BBAE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DD014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8631A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2C4E2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BF10A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ED978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DDAE1D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17FAF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0365D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D66C4F7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26ACF71F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4AE3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685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B5DD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8B413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7050D0F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6D573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8B8B25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DFAF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B17CE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121D2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F4926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A1F06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08FAD7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FE0A7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E544F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4936C43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32EB7ACD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11D4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29645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C1AE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411D6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811100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A14EE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45E17F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CA433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81385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5B7DF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CE35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A9922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E5912E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37D46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DB8C9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3AE5B25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147349AE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2D49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29835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1FDE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602A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C00669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6C388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0C130B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76B39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D5BE1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EB593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C993E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3BDC5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E818E4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3C70B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BC1EE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3FA4D45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71722F39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E441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0089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81DA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7231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39A919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CEF11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D04E16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79CD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58799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3E349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74FD8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2F922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220738D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1C52F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A6C24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7786973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2B619EBF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AA4B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225183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E59B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3F19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3F8AF6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6D27E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4A0B8E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E397D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4600D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9AB56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2E424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B276E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7A88BB0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7D164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CD588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FC9CA45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007B33D8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3CB9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297365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667A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72440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78A9D29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01786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2173BC4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0B2C4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AFD33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46392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B36C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405CB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93085D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C0C0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B76BB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FAB7A2F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242466A5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0A5F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13480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C771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21515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C3B07C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A56AA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7F965F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920F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1E5E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DE217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6BBC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4FA50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67BCE0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9C729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E592C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43BC5EA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0C4EF4CA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28A1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04249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8F03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23857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BC3A46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88026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BD004B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223F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3AB71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8F9B1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3DAD1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269FE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34D22D0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5340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7A31B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0D1D116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0897F694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19AE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6775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0C47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2D9C9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77DC14E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AE4E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FCBEC2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2F482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075B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E083A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27BB3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712F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2CB0491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1587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DAB36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B2153C8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097B81A4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B33D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297857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6112D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D1B2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EA848F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05023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0334FA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827DD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21D32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AF692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619DC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EE1C3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10BCD2F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F6A3C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F6C74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C48373A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3BC51606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934B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0437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7220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42059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20DD6CE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6C5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A7240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C1EA33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78FE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08697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C3885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52912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66DD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6FFA1B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EB216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6D29E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0EE9488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34801014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ABE3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02265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1371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FBAD7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3ACA4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6FF9E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9D2548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00A6F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1295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6CCF5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C294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88AB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25DE8D5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E0E39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87553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5DE195F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11FE5AF6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59C7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29946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F785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385A8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F6AED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F0D6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2BD12BD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8AA1D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70197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8E9C7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1542C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B03D1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E25536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E914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1752D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ED1CEFB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66794BD7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458C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4227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F643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5B27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8B153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BA482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456F0A8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F4FC9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8B3B9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7A110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EC3F7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A9C4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C5B366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42CDC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DD4CB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FD416BD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3EC415D1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F689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D9MIT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D7CB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E67A5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EFE06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809AD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27C2337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3DC0D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1BB2B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A3588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87917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E4C0C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7FC4426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340E0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0C288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47C4731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251FE4F2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5C5C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0042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1F8E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B68EE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963892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05197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6AF080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D3E2E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B4F3D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FB47D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00AB2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B29DA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085803F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DCA5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6845B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6487793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6622E12F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EE7A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29737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93C3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F9032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FB70F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2AC17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4C385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191F3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D0609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17782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6A03A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1BFFE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69361F8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63941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353CB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C669304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4EF8A343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5B50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42276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E5EB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A3E9B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4A18E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92BD4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0357C7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4B5F9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9DCAD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7C58E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6C515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7A51C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</w:tcPr>
          <w:p w14:paraId="5E9EFAFB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0F4CE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06B62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E85D2E6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06DF0075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C15C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36855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C8EB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FB11D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E924E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396EB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58156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39E47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FF6D1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09974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FCBD7E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FE6C5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8EBF8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56CF9F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67F35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BEEE54A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696C54" w:rsidRPr="00696C54" w14:paraId="1E01428D" w14:textId="77777777" w:rsidTr="00BF2EF9">
        <w:trPr>
          <w:gridAfter w:val="1"/>
          <w:wAfter w:w="810" w:type="dxa"/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1414D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rs8254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2F4A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01523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BABDE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3FED0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235EE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FBDE78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925751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2CA155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360ABA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465B09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1F3D76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85C5DC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047BA3" w14:textId="77777777" w:rsidR="00696C54" w:rsidRPr="00696C54" w:rsidRDefault="00696C54" w:rsidP="00696C54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</w:tcPr>
          <w:p w14:paraId="0507F9A8" w14:textId="77777777" w:rsidR="00696C54" w:rsidRPr="00696C54" w:rsidRDefault="00696C54" w:rsidP="00696C54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6C5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</w:tbl>
    <w:p w14:paraId="41200D5D" w14:textId="204A9744" w:rsidR="001B47CB" w:rsidRPr="00696C54" w:rsidRDefault="001B47CB" w:rsidP="001B47CB">
      <w:pPr>
        <w:spacing w:line="240" w:lineRule="auto"/>
        <w:rPr>
          <w:rFonts w:ascii="Arial" w:hAnsi="Arial" w:cs="Arial"/>
        </w:rPr>
      </w:pPr>
    </w:p>
    <w:sectPr w:rsidR="001B47CB" w:rsidRPr="00696C54" w:rsidSect="0041058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ilu Lin">
    <w15:presenceInfo w15:providerId="None" w15:userId="Cailu L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C54"/>
    <w:rsid w:val="000A7161"/>
    <w:rsid w:val="000D4F9F"/>
    <w:rsid w:val="000E0BBA"/>
    <w:rsid w:val="000E4AF9"/>
    <w:rsid w:val="001A0537"/>
    <w:rsid w:val="001B47CB"/>
    <w:rsid w:val="00292084"/>
    <w:rsid w:val="00410583"/>
    <w:rsid w:val="0045174D"/>
    <w:rsid w:val="004947C1"/>
    <w:rsid w:val="004C78AE"/>
    <w:rsid w:val="00540719"/>
    <w:rsid w:val="005A5BF6"/>
    <w:rsid w:val="005A5C96"/>
    <w:rsid w:val="005E1DBA"/>
    <w:rsid w:val="005F2E85"/>
    <w:rsid w:val="00685300"/>
    <w:rsid w:val="00696C54"/>
    <w:rsid w:val="00746036"/>
    <w:rsid w:val="007A582B"/>
    <w:rsid w:val="007C671B"/>
    <w:rsid w:val="008170E8"/>
    <w:rsid w:val="008563C4"/>
    <w:rsid w:val="009A22DC"/>
    <w:rsid w:val="009A7ED9"/>
    <w:rsid w:val="00A011CD"/>
    <w:rsid w:val="00A1602D"/>
    <w:rsid w:val="00A264A0"/>
    <w:rsid w:val="00A97E62"/>
    <w:rsid w:val="00AE034D"/>
    <w:rsid w:val="00BB4C14"/>
    <w:rsid w:val="00BC4BBF"/>
    <w:rsid w:val="00BF265E"/>
    <w:rsid w:val="00BF2EF9"/>
    <w:rsid w:val="00D03D23"/>
    <w:rsid w:val="00D15226"/>
    <w:rsid w:val="00DE4F4D"/>
    <w:rsid w:val="00E8281C"/>
    <w:rsid w:val="00F01B40"/>
    <w:rsid w:val="00F3361E"/>
    <w:rsid w:val="00FA0695"/>
    <w:rsid w:val="00FA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1E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C54"/>
    <w:pPr>
      <w:spacing w:after="200" w:line="276" w:lineRule="auto"/>
    </w:pPr>
    <w:rPr>
      <w:rFonts w:ascii="Calibri" w:eastAsia="Times New Roma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696C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96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96C54"/>
    <w:rPr>
      <w:rFonts w:ascii="Calibri" w:eastAsia="Times New Roman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C54"/>
    <w:rPr>
      <w:rFonts w:ascii="Segoe UI" w:eastAsia="Times New Roman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7CB"/>
    <w:rPr>
      <w:rFonts w:ascii="Calibri" w:eastAsia="Times New Roman" w:hAnsi="Calibri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C54"/>
    <w:pPr>
      <w:spacing w:after="200" w:line="276" w:lineRule="auto"/>
    </w:pPr>
    <w:rPr>
      <w:rFonts w:ascii="Calibri" w:eastAsia="Times New Roma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696C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96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96C54"/>
    <w:rPr>
      <w:rFonts w:ascii="Calibri" w:eastAsia="Times New Roman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C54"/>
    <w:rPr>
      <w:rFonts w:ascii="Segoe UI" w:eastAsia="Times New Roman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7CB"/>
    <w:rPr>
      <w:rFonts w:ascii="Calibri" w:eastAsia="Times New Roman" w:hAnsi="Calibri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u Lin</dc:creator>
  <cp:keywords/>
  <dc:description/>
  <cp:lastModifiedBy>Dani Reed</cp:lastModifiedBy>
  <cp:revision>32</cp:revision>
  <dcterms:created xsi:type="dcterms:W3CDTF">2017-02-07T21:29:00Z</dcterms:created>
  <dcterms:modified xsi:type="dcterms:W3CDTF">2017-10-20T13:06:00Z</dcterms:modified>
</cp:coreProperties>
</file>